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 2</w:t>
      </w:r>
    </w:p>
    <w:p>
      <w:pPr>
        <w:pStyle w:val="Heading6"/>
        <w:rPr/>
      </w:pPr>
      <w:r>
        <w:rPr/>
        <w:t xml:space="preserve">Supplementary Table 1 Effects of disease severity and genomic copies on the transmission rate of </w:t>
      </w:r>
      <w:r>
        <w:rPr>
          <w:i/>
        </w:rPr>
        <w:t>A. pleuropneumoniae</w:t>
      </w:r>
      <w:r>
        <w:rPr/>
        <w:t xml:space="preserve"> 1536.</w:t>
      </w:r>
    </w:p>
    <w:p>
      <w:pPr>
        <w:pStyle w:val="OpmaakprofielEersteregel127cmRegelafstandDubbel"/>
        <w:spacing w:lineRule="auto" w:line="240" w:before="280" w:after="280"/>
        <w:rPr/>
      </w:pPr>
      <w:r>
        <w:rPr/>
        <w:t>Model evaluation for estimation of the effects on the transmission rate, using a Generalized Linear Model with complementary log-log link. Effect estimators are given with the 95% confidence interval. Effect estimators are given with the 95% confidence interval.</w:t>
      </w:r>
    </w:p>
    <w:tbl>
      <w:tblPr>
        <w:tblW w:w="9952" w:type="dxa"/>
        <w:jc w:val="left"/>
        <w:tblInd w:w="-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2063"/>
        <w:gridCol w:w="2075"/>
        <w:gridCol w:w="1839"/>
        <w:gridCol w:w="2256"/>
        <w:gridCol w:w="876"/>
      </w:tblGrid>
      <w:tr>
        <w:trPr>
          <w:trHeight w:val="849" w:hRule="exact"/>
        </w:trPr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Model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Intercept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g.c.+1) Tonsil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g.c.+1) Nasal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AvgCS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AICc</w:t>
            </w:r>
          </w:p>
        </w:tc>
      </w:tr>
      <w:tr>
        <w:trPr>
          <w:trHeight w:val="412" w:hRule="exact"/>
        </w:trPr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-1.86 (-2.6; -1.2)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x</w:t>
            </w:r>
          </w:p>
        </w:tc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x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x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39.53</w:t>
            </w:r>
          </w:p>
        </w:tc>
      </w:tr>
      <w:tr>
        <w:trPr>
          <w:trHeight w:val="412" w:hRule="exac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-4.28 (-7.6; -1.7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5 (-0.01; 0.97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x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x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38.20</w:t>
            </w:r>
          </w:p>
        </w:tc>
      </w:tr>
      <w:tr>
        <w:trPr>
          <w:trHeight w:val="412" w:hRule="exac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-4.24 (-8.1; -2.11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x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1 (0.11; 1.51)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x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34.50</w:t>
            </w:r>
          </w:p>
        </w:tc>
      </w:tr>
      <w:tr>
        <w:trPr>
          <w:trHeight w:val="412" w:hRule="exac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-2.29 (-4.0; -0.9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x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x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0.46 (-0.92; 1.77)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41.30</w:t>
            </w:r>
          </w:p>
        </w:tc>
      </w:tr>
      <w:tr>
        <w:trPr>
          <w:trHeight w:val="412" w:hRule="exac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-4.54 (-8.5; 1.8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0 (-0.44; 0.70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6 (0.0; 1.18)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x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36.73</w:t>
            </w:r>
          </w:p>
        </w:tc>
      </w:tr>
      <w:tr>
        <w:trPr>
          <w:trHeight w:val="412" w:hRule="exac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-4.34 (-7.8; -1.6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0 (-0.04; 1.21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x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-0.22 (-2.03; 1.3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40.49</w:t>
            </w:r>
          </w:p>
        </w:tc>
      </w:tr>
      <w:tr>
        <w:trPr>
          <w:trHeight w:val="412" w:hRule="exac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-5.33 (-12.1; -1.9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x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4 (0.33; 2.68)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-2.07 (-4.50; -0.06)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32.77</w:t>
            </w:r>
          </w:p>
        </w:tc>
      </w:tr>
      <w:tr>
        <w:trPr>
          <w:trHeight w:val="412" w:hRule="exac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-6.31 (-14.3; -1.9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4 (-0.37; 0.94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0 (0.26; 2.7)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-2.29 (-4.94; -0.1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34.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280"/>
      <w:outlineLvl w:val="5"/>
    </w:pPr>
    <w:rPr>
      <w:b/>
      <w:bCs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re6Car">
    <w:name w:val="Titre 6 C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pmaakprofielEersteregel127cmRegelafstandDubbel">
    <w:name w:val="Opmaakprofiel Eerste regel:  127 cm Regelafstand:  Dubbel"/>
    <w:basedOn w:val="Normal"/>
    <w:qFormat/>
    <w:pPr>
      <w:spacing w:lineRule="auto" w:line="48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3:39:00Z</dcterms:created>
  <dc:creator>Tobias, T.J.</dc:creator>
  <dc:description/>
  <dc:language>en-US</dc:language>
  <cp:lastModifiedBy>ecoulamy</cp:lastModifiedBy>
  <dcterms:modified xsi:type="dcterms:W3CDTF">2013-01-03T13:39:00Z</dcterms:modified>
  <cp:revision>2</cp:revision>
  <dc:subject/>
  <dc:title/>
</cp:coreProperties>
</file>